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F4A6D" w14:textId="77777777" w:rsidR="005E424D" w:rsidRPr="001B3C88" w:rsidRDefault="005E424D" w:rsidP="005E424D">
      <w:pPr>
        <w:rPr>
          <w:noProof/>
        </w:rPr>
      </w:pPr>
      <w:r w:rsidRPr="001B3C88">
        <w:rPr>
          <w:b/>
          <w:bCs/>
          <w:noProof/>
        </w:rPr>
        <w:t>Supplementary Table 1:</w:t>
      </w:r>
      <w:r w:rsidRPr="001B3C88">
        <w:rPr>
          <w:noProof/>
        </w:rPr>
        <w:t xml:space="preserve"> Summary of body weight measures at baseline and endpoint in cafeteria and control diet rats. </w:t>
      </w:r>
    </w:p>
    <w:p w14:paraId="03D70D05" w14:textId="77777777" w:rsidR="005E424D" w:rsidRDefault="005E424D" w:rsidP="005E424D">
      <w:pPr>
        <w:rPr>
          <w:noProof/>
        </w:rPr>
      </w:pPr>
    </w:p>
    <w:tbl>
      <w:tblPr>
        <w:tblW w:w="8113" w:type="dxa"/>
        <w:jc w:val="center"/>
        <w:tblLook w:val="04A0" w:firstRow="1" w:lastRow="0" w:firstColumn="1" w:lastColumn="0" w:noHBand="0" w:noVBand="1"/>
      </w:tblPr>
      <w:tblGrid>
        <w:gridCol w:w="1134"/>
        <w:gridCol w:w="1985"/>
        <w:gridCol w:w="1701"/>
        <w:gridCol w:w="1702"/>
        <w:gridCol w:w="1591"/>
      </w:tblGrid>
      <w:tr w:rsidR="005E424D" w:rsidRPr="00AD789E" w14:paraId="29DBF85E" w14:textId="77777777" w:rsidTr="006A7769">
        <w:trPr>
          <w:trHeight w:val="353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C1B2EFD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9E68643" w14:textId="77777777" w:rsidR="005E424D" w:rsidRPr="00AD789E" w:rsidRDefault="005E424D" w:rsidP="006A7769">
            <w:pPr>
              <w:spacing w:before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seline body weight  (g)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BB996D3" w14:textId="77777777" w:rsidR="005E424D" w:rsidRPr="00AD789E" w:rsidRDefault="005E424D" w:rsidP="006A7769">
            <w:pPr>
              <w:spacing w:before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ndpoint body weight (g)</w:t>
            </w:r>
          </w:p>
        </w:tc>
      </w:tr>
      <w:tr w:rsidR="005E424D" w:rsidRPr="00AD789E" w14:paraId="77113E69" w14:textId="77777777" w:rsidTr="006A7769">
        <w:trPr>
          <w:trHeight w:val="333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6D3EE36" w14:textId="77777777" w:rsidR="005E424D" w:rsidRPr="00AD789E" w:rsidRDefault="005E424D" w:rsidP="006A77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667312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Contro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595121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A45CA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A43850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Caf </w:t>
            </w:r>
          </w:p>
        </w:tc>
      </w:tr>
      <w:tr w:rsidR="005E424D" w:rsidRPr="00AD789E" w14:paraId="4453D45A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B942AD1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M 3.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3B8AB0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77 ± 9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445808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99.3 ± 4.69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F1F96F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40.58 ± 13.75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FAD896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95.7 ± 10.42</w:t>
            </w:r>
          </w:p>
        </w:tc>
      </w:tr>
      <w:tr w:rsidR="005E424D" w:rsidRPr="00AD789E" w14:paraId="167E995A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0653B7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M 3.5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C67737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63.58 ± 15.03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D82364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73 ± 12.42</w:t>
            </w:r>
          </w:p>
        </w:tc>
        <w:tc>
          <w:tcPr>
            <w:tcW w:w="17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D285D4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533.78± 19.66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64C8F7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634.07 ± 20.88</w:t>
            </w:r>
          </w:p>
        </w:tc>
      </w:tr>
      <w:tr w:rsidR="005E424D" w:rsidRPr="00AD789E" w14:paraId="54F7BC26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CDE192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M 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5369A5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73 ± 7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089CFB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69.4 ± 7.07</w:t>
            </w:r>
          </w:p>
        </w:tc>
        <w:tc>
          <w:tcPr>
            <w:tcW w:w="17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7B324E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502 ± 13.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45D48C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626.38 ± 15.59</w:t>
            </w:r>
          </w:p>
        </w:tc>
      </w:tr>
      <w:tr w:rsidR="005E424D" w:rsidRPr="00AD789E" w14:paraId="6335A6E0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F9EDF9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M 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2B4014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12.76 ± 5.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5F1D8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15.82 ± 4.25</w:t>
            </w:r>
          </w:p>
        </w:tc>
        <w:tc>
          <w:tcPr>
            <w:tcW w:w="17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5BB640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526.7 ± 20.1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6B735F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693.99 ± 24.53</w:t>
            </w:r>
          </w:p>
        </w:tc>
      </w:tr>
      <w:tr w:rsidR="005E424D" w:rsidRPr="00AD789E" w14:paraId="4FC315BE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4FD564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M 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BA1407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202.8 ± 1.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9F1AF3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203.75 ± 1.87</w:t>
            </w:r>
          </w:p>
        </w:tc>
        <w:tc>
          <w:tcPr>
            <w:tcW w:w="17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D99DEA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75.4 ± 14.89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BF857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625.47 ± 26.17</w:t>
            </w:r>
          </w:p>
        </w:tc>
      </w:tr>
      <w:tr w:rsidR="005E424D" w:rsidRPr="00AD789E" w14:paraId="0C1E167D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2608B2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F 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285300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12.2 ± 12.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052BFF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06.8 ± 12.07</w:t>
            </w:r>
          </w:p>
        </w:tc>
        <w:tc>
          <w:tcPr>
            <w:tcW w:w="17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5BF5D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29.9 ± 7.9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3B1194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33.37 ± 17.30</w:t>
            </w:r>
          </w:p>
        </w:tc>
      </w:tr>
      <w:tr w:rsidR="005E424D" w:rsidRPr="00AD789E" w14:paraId="1846EA94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5163F8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M 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751885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209.43 ± 7.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3A8567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209.96 ± 7.7</w:t>
            </w:r>
          </w:p>
        </w:tc>
        <w:tc>
          <w:tcPr>
            <w:tcW w:w="17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1C8726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12.02 ± 11.71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79A8A1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99.1 ± 14.09</w:t>
            </w:r>
          </w:p>
        </w:tc>
      </w:tr>
      <w:tr w:rsidR="005E424D" w:rsidRPr="00AD789E" w14:paraId="7998917C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A1EB2E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M 8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C8457D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204.1 ± 4.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1E96F8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199.7 ± 5.63</w:t>
            </w:r>
          </w:p>
        </w:tc>
        <w:tc>
          <w:tcPr>
            <w:tcW w:w="17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92514E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502.73 ± 8.3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45F36E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625.58 ± 22.4</w:t>
            </w:r>
          </w:p>
        </w:tc>
      </w:tr>
      <w:tr w:rsidR="005E424D" w:rsidRPr="00AD789E" w14:paraId="3C982268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1229AC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M 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D58D6A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7.08 ± 1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9F04EE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7.08 ± 1.54</w:t>
            </w:r>
          </w:p>
        </w:tc>
        <w:tc>
          <w:tcPr>
            <w:tcW w:w="17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8D0E2F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554.91 ± 11.61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65CDE1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686.64 ± 22.86 </w:t>
            </w:r>
          </w:p>
        </w:tc>
      </w:tr>
      <w:tr w:rsidR="005E424D" w:rsidRPr="00AD789E" w14:paraId="71EF01D0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6CB850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F 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E7A84E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5.37 ± 1.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30B0F9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5.37 ± 1.37 </w:t>
            </w:r>
          </w:p>
        </w:tc>
        <w:tc>
          <w:tcPr>
            <w:tcW w:w="17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0204DD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298.45 ± 8.8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818C45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25.36 ± 21.87</w:t>
            </w:r>
          </w:p>
        </w:tc>
      </w:tr>
      <w:tr w:rsidR="005E424D" w:rsidRPr="00AD789E" w14:paraId="767D043E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</w:tcBorders>
            <w:noWrap/>
            <w:vAlign w:val="bottom"/>
            <w:hideMark/>
          </w:tcPr>
          <w:p w14:paraId="79258517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M 13</w:t>
            </w:r>
          </w:p>
        </w:tc>
        <w:tc>
          <w:tcPr>
            <w:tcW w:w="1985" w:type="dxa"/>
            <w:tcBorders>
              <w:top w:val="nil"/>
            </w:tcBorders>
            <w:noWrap/>
            <w:vAlign w:val="bottom"/>
            <w:hideMark/>
          </w:tcPr>
          <w:p w14:paraId="2F6FBF37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14.75 ± 6.05</w:t>
            </w:r>
          </w:p>
        </w:tc>
        <w:tc>
          <w:tcPr>
            <w:tcW w:w="1701" w:type="dxa"/>
            <w:tcBorders>
              <w:top w:val="nil"/>
            </w:tcBorders>
            <w:noWrap/>
            <w:vAlign w:val="bottom"/>
            <w:hideMark/>
          </w:tcPr>
          <w:p w14:paraId="6D075E32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16.83 ± 6.1</w:t>
            </w:r>
          </w:p>
        </w:tc>
        <w:tc>
          <w:tcPr>
            <w:tcW w:w="1702" w:type="dxa"/>
            <w:tcBorders>
              <w:top w:val="nil"/>
            </w:tcBorders>
            <w:noWrap/>
            <w:vAlign w:val="bottom"/>
            <w:hideMark/>
          </w:tcPr>
          <w:p w14:paraId="4EB58D5D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575.04 ± 14.53</w:t>
            </w:r>
          </w:p>
        </w:tc>
        <w:tc>
          <w:tcPr>
            <w:tcW w:w="1591" w:type="dxa"/>
            <w:tcBorders>
              <w:top w:val="nil"/>
            </w:tcBorders>
            <w:noWrap/>
            <w:vAlign w:val="bottom"/>
            <w:hideMark/>
          </w:tcPr>
          <w:p w14:paraId="25FD0386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728.54 ± 26.53</w:t>
            </w:r>
          </w:p>
        </w:tc>
      </w:tr>
      <w:tr w:rsidR="005E424D" w:rsidRPr="00AD789E" w14:paraId="06DDB6FB" w14:textId="77777777" w:rsidTr="006A7769">
        <w:trPr>
          <w:trHeight w:val="333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518B330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F 1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9F0B3D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139 ± 2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7ECB9F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139 ± 2.9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566FE7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316.5 ± 5.7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0F9BEE" w14:textId="77777777" w:rsidR="005E424D" w:rsidRPr="00AD789E" w:rsidRDefault="005E424D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789E">
              <w:rPr>
                <w:rFonts w:ascii="Calibri" w:hAnsi="Calibri" w:cs="Calibri"/>
                <w:color w:val="000000"/>
                <w:sz w:val="22"/>
                <w:szCs w:val="22"/>
              </w:rPr>
              <w:t>435.1 ± 18.2</w:t>
            </w:r>
          </w:p>
        </w:tc>
      </w:tr>
    </w:tbl>
    <w:p w14:paraId="02C17389" w14:textId="77777777" w:rsidR="005E424D" w:rsidRPr="001B3C88" w:rsidRDefault="005E424D" w:rsidP="005E424D">
      <w:pPr>
        <w:jc w:val="both"/>
        <w:rPr>
          <w:color w:val="000000" w:themeColor="text1"/>
        </w:rPr>
      </w:pPr>
      <w:r w:rsidRPr="001B3C88">
        <w:rPr>
          <w:noProof/>
        </w:rPr>
        <w:t xml:space="preserve">Data expressed as mean ± SEM. </w:t>
      </w:r>
      <w:r w:rsidRPr="001B3C88">
        <w:rPr>
          <w:spacing w:val="-2"/>
        </w:rPr>
        <w:t xml:space="preserve">Baseline body weight was measured prior to starting either control (chow) or cafeteria (Caf) diets. </w:t>
      </w:r>
      <w:r w:rsidRPr="001B3C88">
        <w:rPr>
          <w:shd w:val="clear" w:color="auto" w:fill="FFFFFF"/>
        </w:rPr>
        <w:t>Each study is labelled as specified in Table 1 to show</w:t>
      </w:r>
      <w:r w:rsidRPr="001B3C88">
        <w:rPr>
          <w:color w:val="000000" w:themeColor="text1"/>
        </w:rPr>
        <w:t xml:space="preserve"> sex and diet duration in weeks; for example, M 3.5=male rats fed cafeteria diet for 3.5 weeks</w:t>
      </w:r>
      <w:r w:rsidRPr="001B3C88">
        <w:rPr>
          <w:shd w:val="clear" w:color="auto" w:fill="FFFFFF"/>
        </w:rPr>
        <w:t>. * Indicates a second</w:t>
      </w:r>
      <w:r w:rsidRPr="001B3C88">
        <w:rPr>
          <w:color w:val="000000" w:themeColor="text1"/>
        </w:rPr>
        <w:t xml:space="preserve"> study of same sex and diet duration.</w:t>
      </w:r>
      <w:r w:rsidRPr="001B3C88">
        <w:rPr>
          <w:color w:val="000000"/>
          <w:shd w:val="clear" w:color="auto" w:fill="FFFFFF"/>
        </w:rPr>
        <w:t xml:space="preserve"> g=grams</w:t>
      </w:r>
      <w:r w:rsidRPr="001B3C88">
        <w:rPr>
          <w:color w:val="000000" w:themeColor="text1"/>
        </w:rPr>
        <w:t xml:space="preserve"> </w:t>
      </w:r>
    </w:p>
    <w:p w14:paraId="470AAC12" w14:textId="77777777" w:rsidR="00803A89" w:rsidRDefault="00803A89"/>
    <w:sectPr w:rsidR="0080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D"/>
    <w:rsid w:val="000150AB"/>
    <w:rsid w:val="00033447"/>
    <w:rsid w:val="000B41E6"/>
    <w:rsid w:val="00183ADA"/>
    <w:rsid w:val="00183E86"/>
    <w:rsid w:val="00221A2B"/>
    <w:rsid w:val="00241BA8"/>
    <w:rsid w:val="002859E8"/>
    <w:rsid w:val="002A3EC1"/>
    <w:rsid w:val="002E5AB2"/>
    <w:rsid w:val="002E7744"/>
    <w:rsid w:val="002F434C"/>
    <w:rsid w:val="00316EA9"/>
    <w:rsid w:val="00411ECB"/>
    <w:rsid w:val="00446FEB"/>
    <w:rsid w:val="00482E61"/>
    <w:rsid w:val="004D1C89"/>
    <w:rsid w:val="004D7B6A"/>
    <w:rsid w:val="005053B7"/>
    <w:rsid w:val="00527461"/>
    <w:rsid w:val="00535A6F"/>
    <w:rsid w:val="005E424D"/>
    <w:rsid w:val="006726C2"/>
    <w:rsid w:val="00680A4C"/>
    <w:rsid w:val="006A0B5C"/>
    <w:rsid w:val="006B03FF"/>
    <w:rsid w:val="006B1FC5"/>
    <w:rsid w:val="007127FA"/>
    <w:rsid w:val="00777798"/>
    <w:rsid w:val="00796B1C"/>
    <w:rsid w:val="007E24E3"/>
    <w:rsid w:val="00803A89"/>
    <w:rsid w:val="00860642"/>
    <w:rsid w:val="008C0E0E"/>
    <w:rsid w:val="008D14B2"/>
    <w:rsid w:val="008D6470"/>
    <w:rsid w:val="008F5D29"/>
    <w:rsid w:val="00932C79"/>
    <w:rsid w:val="00947110"/>
    <w:rsid w:val="00986F4B"/>
    <w:rsid w:val="009E40B0"/>
    <w:rsid w:val="00A01BDB"/>
    <w:rsid w:val="00A4003F"/>
    <w:rsid w:val="00AA63A2"/>
    <w:rsid w:val="00AD789E"/>
    <w:rsid w:val="00B165B8"/>
    <w:rsid w:val="00B2300A"/>
    <w:rsid w:val="00B70433"/>
    <w:rsid w:val="00B772F3"/>
    <w:rsid w:val="00BD1F2E"/>
    <w:rsid w:val="00CC04EB"/>
    <w:rsid w:val="00D336FB"/>
    <w:rsid w:val="00D44F43"/>
    <w:rsid w:val="00E264C3"/>
    <w:rsid w:val="00E8170D"/>
    <w:rsid w:val="00E94045"/>
    <w:rsid w:val="00F43F47"/>
    <w:rsid w:val="00FC0715"/>
    <w:rsid w:val="00F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0EC"/>
  <w15:chartTrackingRefBased/>
  <w15:docId w15:val="{264FE93F-0602-FC45-9679-21389444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Prakaash Bhagavata Srinivasan (Western Sydney LHD)</dc:creator>
  <cp:keywords/>
  <dc:description/>
  <cp:lastModifiedBy>Shyam Prakaash Bhagavata Srinivasan (Western Sydney LHD)</cp:lastModifiedBy>
  <cp:revision>2</cp:revision>
  <dcterms:created xsi:type="dcterms:W3CDTF">2025-12-29T10:45:00Z</dcterms:created>
  <dcterms:modified xsi:type="dcterms:W3CDTF">2025-12-29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10:46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44dd2f1-8534-424b-b99b-dbb78d281e2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